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B83DA" w14:textId="1E537B55" w:rsidR="007009D1" w:rsidRDefault="00491479">
      <w:pPr>
        <w:rPr>
          <w:rFonts w:ascii="Times New Roman" w:hAnsi="Times New Roman" w:cs="Times New Roman"/>
          <w:b/>
          <w:bCs/>
          <w:sz w:val="20"/>
        </w:rPr>
      </w:pPr>
      <w:r>
        <w:rPr>
          <w:rFonts w:cstheme="minorHAnsi"/>
          <w:b/>
          <w:bCs/>
        </w:rPr>
        <w:t>S3 Fig</w:t>
      </w:r>
      <w:r w:rsidRPr="00551568">
        <w:rPr>
          <w:rFonts w:cstheme="minorHAnsi"/>
        </w:rPr>
        <w:t xml:space="preserve"> </w:t>
      </w:r>
    </w:p>
    <w:p w14:paraId="1E9A8B3B" w14:textId="77777777" w:rsidR="007009D1" w:rsidRDefault="007009D1">
      <w:pPr>
        <w:rPr>
          <w:rFonts w:ascii="Times New Roman" w:hAnsi="Times New Roman" w:cs="Times New Roman"/>
          <w:b/>
          <w:bCs/>
          <w:sz w:val="20"/>
        </w:rPr>
      </w:pPr>
      <w:r>
        <w:rPr>
          <w:noProof/>
        </w:rPr>
        <w:drawing>
          <wp:inline distT="0" distB="0" distL="0" distR="0" wp14:anchorId="0CE43285" wp14:editId="61B7D94F">
            <wp:extent cx="4550917" cy="45339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0189" cy="45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743B3" w14:textId="77777777" w:rsidR="007009D1" w:rsidRDefault="007009D1">
      <w:pPr>
        <w:rPr>
          <w:rFonts w:ascii="Times New Roman" w:hAnsi="Times New Roman" w:cs="Times New Roman"/>
          <w:b/>
          <w:bCs/>
          <w:sz w:val="20"/>
        </w:rPr>
      </w:pPr>
    </w:p>
    <w:p w14:paraId="198633BD" w14:textId="77777777" w:rsidR="007009D1" w:rsidRDefault="007009D1">
      <w:pPr>
        <w:rPr>
          <w:rFonts w:ascii="Times New Roman" w:hAnsi="Times New Roman" w:cs="Times New Roman"/>
          <w:b/>
          <w:bCs/>
          <w:sz w:val="20"/>
        </w:rPr>
      </w:pPr>
    </w:p>
    <w:p w14:paraId="694AD8B9" w14:textId="76D80731" w:rsidR="00333273" w:rsidRDefault="007009D1" w:rsidP="00863530">
      <w:pPr>
        <w:rPr>
          <w:rFonts w:ascii="Times New Roman" w:hAnsi="Times New Roman" w:cs="Times New Roman"/>
        </w:rPr>
      </w:pPr>
      <w:r w:rsidRPr="00551568">
        <w:rPr>
          <w:rFonts w:cstheme="minorHAnsi"/>
        </w:rPr>
        <w:t xml:space="preserve"> </w:t>
      </w:r>
    </w:p>
    <w:p w14:paraId="60381932" w14:textId="77777777" w:rsidR="00397BF2" w:rsidRPr="00397BF2" w:rsidRDefault="00397BF2" w:rsidP="00397BF2">
      <w:pPr>
        <w:pStyle w:val="CommentText"/>
        <w:rPr>
          <w:rFonts w:cstheme="minorHAnsi"/>
          <w:b/>
          <w:bCs/>
          <w:sz w:val="24"/>
          <w:szCs w:val="24"/>
        </w:rPr>
      </w:pPr>
      <w:r w:rsidRPr="00397BF2">
        <w:rPr>
          <w:rFonts w:cstheme="minorHAnsi"/>
          <w:b/>
          <w:bCs/>
          <w:sz w:val="24"/>
          <w:szCs w:val="24"/>
        </w:rPr>
        <w:t xml:space="preserve">Correlation between biomarkers, analysis on plasma level changes from baseline (bl) to follow up (fu). </w:t>
      </w:r>
    </w:p>
    <w:p w14:paraId="0E1A45DC" w14:textId="0CC6C2B0" w:rsidR="00333273" w:rsidRPr="00397BF2" w:rsidRDefault="00397BF2" w:rsidP="00397BF2">
      <w:pPr>
        <w:pStyle w:val="CommentText"/>
        <w:rPr>
          <w:rFonts w:cstheme="minorHAnsi"/>
          <w:sz w:val="24"/>
          <w:szCs w:val="24"/>
        </w:rPr>
      </w:pPr>
      <w:r w:rsidRPr="00397BF2">
        <w:rPr>
          <w:rFonts w:cstheme="minorHAnsi"/>
          <w:sz w:val="24"/>
          <w:szCs w:val="24"/>
        </w:rPr>
        <w:t xml:space="preserve">Spearman’s correlation analyses between </w:t>
      </w:r>
      <w:r w:rsidRPr="00397BF2">
        <w:rPr>
          <w:rFonts w:cstheme="minorHAnsi"/>
          <w:b/>
          <w:bCs/>
          <w:sz w:val="24"/>
          <w:szCs w:val="24"/>
        </w:rPr>
        <w:t>(A)</w:t>
      </w:r>
      <w:r w:rsidRPr="00397BF2">
        <w:rPr>
          <w:rFonts w:cstheme="minorHAnsi"/>
          <w:sz w:val="24"/>
          <w:szCs w:val="24"/>
        </w:rPr>
        <w:t xml:space="preserve"> TGF-β1 and </w:t>
      </w:r>
      <w:proofErr w:type="spellStart"/>
      <w:r w:rsidRPr="00397BF2">
        <w:rPr>
          <w:rFonts w:cstheme="minorHAnsi"/>
          <w:sz w:val="24"/>
          <w:szCs w:val="24"/>
        </w:rPr>
        <w:t>sFKN</w:t>
      </w:r>
      <w:proofErr w:type="spellEnd"/>
      <w:r w:rsidRPr="00397BF2">
        <w:rPr>
          <w:rFonts w:cstheme="minorHAnsi"/>
          <w:sz w:val="24"/>
          <w:szCs w:val="24"/>
        </w:rPr>
        <w:t xml:space="preserve">, </w:t>
      </w:r>
      <w:r w:rsidRPr="00397BF2">
        <w:rPr>
          <w:rFonts w:cstheme="minorHAnsi"/>
          <w:b/>
          <w:bCs/>
          <w:sz w:val="24"/>
          <w:szCs w:val="24"/>
        </w:rPr>
        <w:t>(B)</w:t>
      </w:r>
      <w:r w:rsidRPr="00397BF2">
        <w:rPr>
          <w:rFonts w:cstheme="minorHAnsi"/>
          <w:sz w:val="24"/>
          <w:szCs w:val="24"/>
        </w:rPr>
        <w:t xml:space="preserve"> TGF-β1 and Eotaxin-1, and </w:t>
      </w:r>
      <w:r w:rsidRPr="00397BF2">
        <w:rPr>
          <w:rFonts w:cstheme="minorHAnsi"/>
          <w:b/>
          <w:bCs/>
          <w:sz w:val="24"/>
          <w:szCs w:val="24"/>
        </w:rPr>
        <w:t>(</w:t>
      </w:r>
      <w:r w:rsidRPr="00397BF2">
        <w:rPr>
          <w:rFonts w:cstheme="minorHAnsi"/>
          <w:b/>
          <w:bCs/>
          <w:sz w:val="24"/>
          <w:szCs w:val="24"/>
        </w:rPr>
        <w:t>C</w:t>
      </w:r>
      <w:r w:rsidRPr="00397BF2">
        <w:rPr>
          <w:rFonts w:cstheme="minorHAnsi"/>
          <w:b/>
          <w:bCs/>
          <w:sz w:val="24"/>
          <w:szCs w:val="24"/>
        </w:rPr>
        <w:t>)</w:t>
      </w:r>
      <w:r w:rsidRPr="00397BF2">
        <w:rPr>
          <w:rFonts w:cstheme="minorHAnsi"/>
          <w:sz w:val="24"/>
          <w:szCs w:val="24"/>
        </w:rPr>
        <w:t xml:space="preserve"> </w:t>
      </w:r>
      <w:proofErr w:type="spellStart"/>
      <w:r w:rsidRPr="00397BF2">
        <w:rPr>
          <w:rFonts w:cstheme="minorHAnsi"/>
          <w:sz w:val="24"/>
          <w:szCs w:val="24"/>
        </w:rPr>
        <w:t>sFKN</w:t>
      </w:r>
      <w:proofErr w:type="spellEnd"/>
      <w:r w:rsidRPr="00397BF2">
        <w:rPr>
          <w:rFonts w:cstheme="minorHAnsi"/>
          <w:sz w:val="24"/>
          <w:szCs w:val="24"/>
        </w:rPr>
        <w:t xml:space="preserve"> and IL-6. Change is defined as level at follow up (fu) minus level at baseline (bl). Numbers represent Spearman’s rank correlation coefficients (r) and p-values. Abbreviations: </w:t>
      </w:r>
      <w:proofErr w:type="spellStart"/>
      <w:r w:rsidRPr="00397BF2">
        <w:rPr>
          <w:rFonts w:cstheme="minorHAnsi"/>
          <w:sz w:val="24"/>
          <w:szCs w:val="24"/>
        </w:rPr>
        <w:t>sFKN</w:t>
      </w:r>
      <w:proofErr w:type="spellEnd"/>
      <w:r w:rsidRPr="00397BF2">
        <w:rPr>
          <w:rFonts w:cstheme="minorHAnsi"/>
          <w:sz w:val="24"/>
          <w:szCs w:val="24"/>
        </w:rPr>
        <w:t xml:space="preserve"> = soluble Fractalkine, IL-6 = Interleukin-6, TGF-β1 = Transforming growth factor beta 1.</w:t>
      </w:r>
    </w:p>
    <w:sectPr w:rsidR="00333273" w:rsidRPr="00397BF2" w:rsidSect="00863530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EE8E6" w14:textId="77777777" w:rsidR="00EA145B" w:rsidRDefault="00EA145B" w:rsidP="000D0260">
      <w:r>
        <w:separator/>
      </w:r>
    </w:p>
  </w:endnote>
  <w:endnote w:type="continuationSeparator" w:id="0">
    <w:p w14:paraId="493E6841" w14:textId="77777777" w:rsidR="00EA145B" w:rsidRDefault="00EA145B" w:rsidP="000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0232" w14:textId="77777777" w:rsidR="00EA145B" w:rsidRDefault="00EA145B" w:rsidP="000D0260">
      <w:r>
        <w:separator/>
      </w:r>
    </w:p>
  </w:footnote>
  <w:footnote w:type="continuationSeparator" w:id="0">
    <w:p w14:paraId="1FEB23AA" w14:textId="77777777" w:rsidR="00EA145B" w:rsidRDefault="00EA145B" w:rsidP="000D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53942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963020" w14:textId="654282DF" w:rsidR="004D0583" w:rsidRDefault="004D0583" w:rsidP="004D05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3C04F0" w14:textId="77777777" w:rsidR="004D0583" w:rsidRDefault="004D0583" w:rsidP="000D02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0460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7A1597" w14:textId="02804C54" w:rsidR="004D0583" w:rsidRPr="00AE669A" w:rsidRDefault="004D0583" w:rsidP="004D0583">
        <w:pPr>
          <w:pStyle w:val="Header"/>
          <w:framePr w:wrap="none" w:vAnchor="text" w:hAnchor="margin" w:xAlign="right" w:y="1"/>
          <w:rPr>
            <w:rStyle w:val="PageNumber"/>
            <w:lang w:val="sv-SE"/>
          </w:rPr>
        </w:pPr>
        <w:r>
          <w:rPr>
            <w:rStyle w:val="PageNumber"/>
          </w:rPr>
          <w:fldChar w:fldCharType="begin"/>
        </w:r>
        <w:r w:rsidRPr="00AE669A">
          <w:rPr>
            <w:rStyle w:val="PageNumber"/>
            <w:lang w:val="sv-SE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sv-SE"/>
          </w:rPr>
          <w:t>1</w:t>
        </w:r>
        <w:r>
          <w:rPr>
            <w:rStyle w:val="PageNumber"/>
          </w:rPr>
          <w:fldChar w:fldCharType="end"/>
        </w:r>
      </w:p>
    </w:sdtContent>
  </w:sdt>
  <w:p w14:paraId="7D30A12F" w14:textId="51288392" w:rsidR="004D0583" w:rsidRPr="000D0260" w:rsidRDefault="004D0583" w:rsidP="000D0260">
    <w:pPr>
      <w:pStyle w:val="Header"/>
      <w:ind w:right="360"/>
      <w:rPr>
        <w:lang w:val="sv-SE"/>
      </w:rPr>
    </w:pPr>
    <w:proofErr w:type="spellStart"/>
    <w:r w:rsidRPr="000D0260">
      <w:rPr>
        <w:lang w:val="sv-SE"/>
      </w:rPr>
      <w:t>Sup</w:t>
    </w:r>
    <w:r>
      <w:rPr>
        <w:lang w:val="sv-SE"/>
      </w:rPr>
      <w:t>porting</w:t>
    </w:r>
    <w:proofErr w:type="spellEnd"/>
    <w:r>
      <w:rPr>
        <w:lang w:val="sv-SE"/>
      </w:rPr>
      <w:t xml:space="preserve"> information </w:t>
    </w:r>
    <w:r w:rsidRPr="000D0260">
      <w:rPr>
        <w:lang w:val="sv-SE"/>
      </w:rPr>
      <w:t xml:space="preserve">– Kumar P. </w:t>
    </w:r>
    <w:r w:rsidRPr="000D0260">
      <w:rPr>
        <w:i/>
        <w:iCs/>
        <w:lang w:val="sv-SE"/>
      </w:rPr>
      <w:t>et al.</w:t>
    </w:r>
  </w:p>
  <w:p w14:paraId="4483B1D6" w14:textId="77777777" w:rsidR="004D0583" w:rsidRPr="000D0260" w:rsidRDefault="004D0583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9292zlv0pv3esz0p5dezb0zrrdzaz20r5&quot;&gt;MD Study_My EndNote Library&lt;record-ids&gt;&lt;item&gt;12&lt;/item&gt;&lt;item&gt;15&lt;/item&gt;&lt;item&gt;34&lt;/item&gt;&lt;item&gt;38&lt;/item&gt;&lt;item&gt;40&lt;/item&gt;&lt;/record-ids&gt;&lt;/item&gt;&lt;/Libraries&gt;"/>
  </w:docVars>
  <w:rsids>
    <w:rsidRoot w:val="005E2202"/>
    <w:rsid w:val="000113BA"/>
    <w:rsid w:val="000136B7"/>
    <w:rsid w:val="000162B1"/>
    <w:rsid w:val="00016FED"/>
    <w:rsid w:val="00031BFD"/>
    <w:rsid w:val="0004780C"/>
    <w:rsid w:val="00060777"/>
    <w:rsid w:val="0007629A"/>
    <w:rsid w:val="00080E7F"/>
    <w:rsid w:val="0008341D"/>
    <w:rsid w:val="0008593C"/>
    <w:rsid w:val="000A02ED"/>
    <w:rsid w:val="000A7FCE"/>
    <w:rsid w:val="000B02A3"/>
    <w:rsid w:val="000B1FB3"/>
    <w:rsid w:val="000D0260"/>
    <w:rsid w:val="000E4462"/>
    <w:rsid w:val="00104C16"/>
    <w:rsid w:val="00107976"/>
    <w:rsid w:val="00112D03"/>
    <w:rsid w:val="001164E3"/>
    <w:rsid w:val="0012412F"/>
    <w:rsid w:val="00125539"/>
    <w:rsid w:val="00133B33"/>
    <w:rsid w:val="0015295C"/>
    <w:rsid w:val="001615C0"/>
    <w:rsid w:val="001811F5"/>
    <w:rsid w:val="00181748"/>
    <w:rsid w:val="0019144C"/>
    <w:rsid w:val="001A2080"/>
    <w:rsid w:val="001A75B3"/>
    <w:rsid w:val="001B3583"/>
    <w:rsid w:val="001B6041"/>
    <w:rsid w:val="001B6916"/>
    <w:rsid w:val="001C6B2D"/>
    <w:rsid w:val="001D6456"/>
    <w:rsid w:val="001D6B38"/>
    <w:rsid w:val="001F126A"/>
    <w:rsid w:val="001F6758"/>
    <w:rsid w:val="002219FB"/>
    <w:rsid w:val="00227B88"/>
    <w:rsid w:val="00242259"/>
    <w:rsid w:val="00263752"/>
    <w:rsid w:val="00263FA2"/>
    <w:rsid w:val="00276ACC"/>
    <w:rsid w:val="00281578"/>
    <w:rsid w:val="00291C24"/>
    <w:rsid w:val="00293D2C"/>
    <w:rsid w:val="0029514D"/>
    <w:rsid w:val="002A0633"/>
    <w:rsid w:val="002C25CB"/>
    <w:rsid w:val="002C76BD"/>
    <w:rsid w:val="002D16EC"/>
    <w:rsid w:val="002E33BB"/>
    <w:rsid w:val="002F386F"/>
    <w:rsid w:val="00307B61"/>
    <w:rsid w:val="0031609A"/>
    <w:rsid w:val="00333273"/>
    <w:rsid w:val="0033659E"/>
    <w:rsid w:val="00351DBA"/>
    <w:rsid w:val="00374388"/>
    <w:rsid w:val="00374A91"/>
    <w:rsid w:val="00385AB3"/>
    <w:rsid w:val="00397BF2"/>
    <w:rsid w:val="003B192C"/>
    <w:rsid w:val="003C48C4"/>
    <w:rsid w:val="003C5C8E"/>
    <w:rsid w:val="003D0D67"/>
    <w:rsid w:val="003D3B78"/>
    <w:rsid w:val="003D4EFF"/>
    <w:rsid w:val="003F7094"/>
    <w:rsid w:val="00430191"/>
    <w:rsid w:val="004455FE"/>
    <w:rsid w:val="0047365A"/>
    <w:rsid w:val="00491479"/>
    <w:rsid w:val="00497107"/>
    <w:rsid w:val="004D0583"/>
    <w:rsid w:val="004E206F"/>
    <w:rsid w:val="004E7802"/>
    <w:rsid w:val="00507F32"/>
    <w:rsid w:val="005162EA"/>
    <w:rsid w:val="00551568"/>
    <w:rsid w:val="00564F1F"/>
    <w:rsid w:val="0056523F"/>
    <w:rsid w:val="00571DCC"/>
    <w:rsid w:val="0059566A"/>
    <w:rsid w:val="005B2CFF"/>
    <w:rsid w:val="005C2C36"/>
    <w:rsid w:val="005C43AA"/>
    <w:rsid w:val="005C5CA9"/>
    <w:rsid w:val="005E2202"/>
    <w:rsid w:val="005E4FA7"/>
    <w:rsid w:val="005E7B9A"/>
    <w:rsid w:val="005F4992"/>
    <w:rsid w:val="00600729"/>
    <w:rsid w:val="00621CC5"/>
    <w:rsid w:val="00626CDE"/>
    <w:rsid w:val="00627A80"/>
    <w:rsid w:val="006507B6"/>
    <w:rsid w:val="006A6885"/>
    <w:rsid w:val="006D46A0"/>
    <w:rsid w:val="007009D1"/>
    <w:rsid w:val="00702252"/>
    <w:rsid w:val="00706072"/>
    <w:rsid w:val="007151DB"/>
    <w:rsid w:val="00716DFA"/>
    <w:rsid w:val="007247D3"/>
    <w:rsid w:val="00760FE9"/>
    <w:rsid w:val="007619AB"/>
    <w:rsid w:val="00761BEE"/>
    <w:rsid w:val="00787A58"/>
    <w:rsid w:val="007A4EE5"/>
    <w:rsid w:val="007B0AFF"/>
    <w:rsid w:val="007B50FC"/>
    <w:rsid w:val="007B70F0"/>
    <w:rsid w:val="007E0605"/>
    <w:rsid w:val="007E5E91"/>
    <w:rsid w:val="007F2DEB"/>
    <w:rsid w:val="00811B33"/>
    <w:rsid w:val="008161BD"/>
    <w:rsid w:val="00822A41"/>
    <w:rsid w:val="008374C1"/>
    <w:rsid w:val="008600A3"/>
    <w:rsid w:val="00863530"/>
    <w:rsid w:val="008724CB"/>
    <w:rsid w:val="00875CD3"/>
    <w:rsid w:val="00883525"/>
    <w:rsid w:val="008850AE"/>
    <w:rsid w:val="00885FE9"/>
    <w:rsid w:val="008873A6"/>
    <w:rsid w:val="0089058B"/>
    <w:rsid w:val="00891109"/>
    <w:rsid w:val="008927C3"/>
    <w:rsid w:val="008931AC"/>
    <w:rsid w:val="00894A84"/>
    <w:rsid w:val="008A03E6"/>
    <w:rsid w:val="008B4681"/>
    <w:rsid w:val="008D6A16"/>
    <w:rsid w:val="008E6F78"/>
    <w:rsid w:val="008F15A9"/>
    <w:rsid w:val="008F2672"/>
    <w:rsid w:val="008F7D4F"/>
    <w:rsid w:val="00905E40"/>
    <w:rsid w:val="00937444"/>
    <w:rsid w:val="00953AEF"/>
    <w:rsid w:val="009778F2"/>
    <w:rsid w:val="00981ABB"/>
    <w:rsid w:val="00993AA3"/>
    <w:rsid w:val="009A10E4"/>
    <w:rsid w:val="009C361A"/>
    <w:rsid w:val="009C420E"/>
    <w:rsid w:val="009C6A28"/>
    <w:rsid w:val="00A127BD"/>
    <w:rsid w:val="00A30083"/>
    <w:rsid w:val="00AB020E"/>
    <w:rsid w:val="00AB41A4"/>
    <w:rsid w:val="00AC1939"/>
    <w:rsid w:val="00AC2A03"/>
    <w:rsid w:val="00AC400D"/>
    <w:rsid w:val="00AC7A05"/>
    <w:rsid w:val="00AD511E"/>
    <w:rsid w:val="00AE669A"/>
    <w:rsid w:val="00B01A93"/>
    <w:rsid w:val="00B01E00"/>
    <w:rsid w:val="00B04DA9"/>
    <w:rsid w:val="00B711F6"/>
    <w:rsid w:val="00B718B1"/>
    <w:rsid w:val="00B82057"/>
    <w:rsid w:val="00B82809"/>
    <w:rsid w:val="00B92D1E"/>
    <w:rsid w:val="00BA0045"/>
    <w:rsid w:val="00BB1902"/>
    <w:rsid w:val="00BC1DE1"/>
    <w:rsid w:val="00BC5942"/>
    <w:rsid w:val="00BD5DA0"/>
    <w:rsid w:val="00BE2350"/>
    <w:rsid w:val="00BE507C"/>
    <w:rsid w:val="00BF6D17"/>
    <w:rsid w:val="00C01A43"/>
    <w:rsid w:val="00C21A17"/>
    <w:rsid w:val="00C259DE"/>
    <w:rsid w:val="00C40260"/>
    <w:rsid w:val="00C75AC0"/>
    <w:rsid w:val="00C77DDE"/>
    <w:rsid w:val="00C86A0D"/>
    <w:rsid w:val="00CB7127"/>
    <w:rsid w:val="00CB76EB"/>
    <w:rsid w:val="00CC663F"/>
    <w:rsid w:val="00CE7159"/>
    <w:rsid w:val="00CE725E"/>
    <w:rsid w:val="00D065EA"/>
    <w:rsid w:val="00D07A4D"/>
    <w:rsid w:val="00D16DBB"/>
    <w:rsid w:val="00D36184"/>
    <w:rsid w:val="00D52E54"/>
    <w:rsid w:val="00D73690"/>
    <w:rsid w:val="00D745D3"/>
    <w:rsid w:val="00D77A8B"/>
    <w:rsid w:val="00D947A0"/>
    <w:rsid w:val="00DC5A59"/>
    <w:rsid w:val="00DD462D"/>
    <w:rsid w:val="00DF1A26"/>
    <w:rsid w:val="00E0785D"/>
    <w:rsid w:val="00E14846"/>
    <w:rsid w:val="00E20D69"/>
    <w:rsid w:val="00E2468A"/>
    <w:rsid w:val="00E44CE9"/>
    <w:rsid w:val="00E54CB3"/>
    <w:rsid w:val="00E56D4F"/>
    <w:rsid w:val="00E76E09"/>
    <w:rsid w:val="00E90ED6"/>
    <w:rsid w:val="00E9383F"/>
    <w:rsid w:val="00EA145B"/>
    <w:rsid w:val="00EB71CB"/>
    <w:rsid w:val="00ED63F5"/>
    <w:rsid w:val="00EE04CA"/>
    <w:rsid w:val="00EE6FE7"/>
    <w:rsid w:val="00EF46B3"/>
    <w:rsid w:val="00F00BF3"/>
    <w:rsid w:val="00F05BFD"/>
    <w:rsid w:val="00F3183F"/>
    <w:rsid w:val="00F562CB"/>
    <w:rsid w:val="00F6485D"/>
    <w:rsid w:val="00FA67E9"/>
    <w:rsid w:val="00FA7206"/>
    <w:rsid w:val="00FB2B39"/>
    <w:rsid w:val="00FD1BED"/>
    <w:rsid w:val="00FD43A7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85F"/>
  <w15:chartTrackingRefBased/>
  <w15:docId w15:val="{D2B77623-562D-2D43-A0E3-A38900D8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2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0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60"/>
  </w:style>
  <w:style w:type="paragraph" w:styleId="Footer">
    <w:name w:val="footer"/>
    <w:basedOn w:val="Normal"/>
    <w:link w:val="Foot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60"/>
  </w:style>
  <w:style w:type="character" w:styleId="PageNumber">
    <w:name w:val="page number"/>
    <w:basedOn w:val="DefaultParagraphFont"/>
    <w:uiPriority w:val="99"/>
    <w:semiHidden/>
    <w:unhideWhenUsed/>
    <w:rsid w:val="000D0260"/>
  </w:style>
  <w:style w:type="paragraph" w:customStyle="1" w:styleId="EndNoteBibliographyTitle">
    <w:name w:val="EndNote Bibliography Title"/>
    <w:basedOn w:val="Normal"/>
    <w:link w:val="EndNoteBibliographyTitleChar"/>
    <w:rsid w:val="000D02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26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02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26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446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51568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77A8B"/>
  </w:style>
  <w:style w:type="paragraph" w:styleId="NoSpacing">
    <w:name w:val="No Spacing"/>
    <w:link w:val="NoSpacingChar"/>
    <w:uiPriority w:val="1"/>
    <w:qFormat/>
    <w:rsid w:val="00351DBA"/>
  </w:style>
  <w:style w:type="character" w:customStyle="1" w:styleId="NoSpacingChar">
    <w:name w:val="No Spacing Char"/>
    <w:basedOn w:val="DefaultParagraphFont"/>
    <w:link w:val="NoSpacing"/>
    <w:uiPriority w:val="1"/>
    <w:rsid w:val="0035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3</cp:revision>
  <dcterms:created xsi:type="dcterms:W3CDTF">2022-01-26T08:31:00Z</dcterms:created>
  <dcterms:modified xsi:type="dcterms:W3CDTF">2022-01-26T11:29:00Z</dcterms:modified>
</cp:coreProperties>
</file>